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954F4" w14:textId="77777777" w:rsidR="00AC03CF" w:rsidRPr="00795C31" w:rsidRDefault="00AC03CF" w:rsidP="00AC03CF">
      <w:pPr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</w:pP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 xml:space="preserve">Plasma proteome plus site-specific </w:t>
      </w:r>
      <w:r w:rsidRPr="00795C31">
        <w:rPr>
          <w:rFonts w:ascii="Arial" w:eastAsia="TimesNewRomanPS-BoldMT" w:hAnsi="Arial" w:cs="Arial"/>
          <w:b/>
          <w:bCs/>
          <w:i/>
          <w:iCs/>
          <w:color w:val="000000" w:themeColor="text1"/>
          <w:kern w:val="0"/>
          <w:sz w:val="22"/>
        </w:rPr>
        <w:t>N</w:t>
      </w: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>-glycoprofiling for hepatobiliary carcinomas</w:t>
      </w:r>
    </w:p>
    <w:p w14:paraId="7A8CF525" w14:textId="77777777" w:rsidR="00AC03CF" w:rsidRDefault="00AC03CF" w:rsidP="00AC03CF">
      <w:pPr>
        <w:rPr>
          <w:rFonts w:ascii="Arial" w:eastAsia="TimesNewRomanPS-BoldMT" w:hAnsi="Arial" w:cs="Arial"/>
          <w:bCs/>
          <w:color w:val="000000" w:themeColor="text1"/>
          <w:sz w:val="22"/>
        </w:rPr>
      </w:pP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>Chang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 xml:space="preserve"> T-T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et al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.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J Pathol Clin Res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DOI: 10.1002/cjp2.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136</w:t>
      </w:r>
    </w:p>
    <w:p w14:paraId="57573496" w14:textId="77777777" w:rsidR="00AC03CF" w:rsidRDefault="00AC03CF">
      <w:bookmarkStart w:id="0" w:name="_GoBack"/>
      <w:bookmarkEnd w:id="0"/>
    </w:p>
    <w:tbl>
      <w:tblPr>
        <w:tblStyle w:val="TableGrid"/>
        <w:tblW w:w="79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2268"/>
        <w:gridCol w:w="1134"/>
      </w:tblGrid>
      <w:tr w:rsidR="009A51CA" w:rsidRPr="009A51CA" w14:paraId="3AB7EEAB" w14:textId="77777777" w:rsidTr="00A633A4">
        <w:trPr>
          <w:jc w:val="center"/>
        </w:trPr>
        <w:tc>
          <w:tcPr>
            <w:tcW w:w="7937" w:type="dxa"/>
            <w:gridSpan w:val="3"/>
            <w:tcBorders>
              <w:bottom w:val="single" w:sz="4" w:space="0" w:color="auto"/>
            </w:tcBorders>
            <w:vAlign w:val="center"/>
          </w:tcPr>
          <w:p w14:paraId="68525C9D" w14:textId="1F479B0E" w:rsidR="00A633A4" w:rsidRPr="009A51CA" w:rsidRDefault="00D30330" w:rsidP="00BC5173">
            <w:pPr>
              <w:widowControl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ble S10</w:t>
            </w:r>
            <w:r w:rsidR="00ED2DAC" w:rsidRPr="009A51C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ED2DAC" w:rsidRPr="009A51CA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ons</w:t>
            </w:r>
            <w:r w:rsidR="00182693">
              <w:rPr>
                <w:rFonts w:ascii="Arial" w:hAnsi="Arial" w:cs="Arial"/>
                <w:color w:val="000000" w:themeColor="text1"/>
                <w:sz w:val="20"/>
                <w:szCs w:val="20"/>
              </w:rPr>
              <w:t>hip</w:t>
            </w:r>
            <w:r w:rsidR="00ED2DAC" w:rsidRPr="009A51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etween age and </w:t>
            </w:r>
            <w:r w:rsidR="00A140BB" w:rsidRPr="009A51CA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ment C3 asparagine85</w:t>
            </w:r>
            <w:r w:rsidR="00B307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lycoprofile</w:t>
            </w:r>
            <w:r w:rsidR="00A140BB" w:rsidRPr="009A51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patients with hepatocellular carcinoma (n = 148)</w:t>
            </w:r>
          </w:p>
        </w:tc>
      </w:tr>
      <w:tr w:rsidR="009A51CA" w:rsidRPr="009A51CA" w14:paraId="31B04B3E" w14:textId="77777777" w:rsidTr="00A633A4">
        <w:trPr>
          <w:jc w:val="center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BFBB9" w14:textId="77777777" w:rsidR="00A633A4" w:rsidRPr="009A51CA" w:rsidRDefault="00A633A4" w:rsidP="00A633A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4CDBD" w14:textId="77777777" w:rsidR="00A633A4" w:rsidRPr="009A51CA" w:rsidRDefault="00A633A4" w:rsidP="00A633A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efficient </w:t>
            </w:r>
            <w:r w:rsidRPr="009A51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583DA" w14:textId="77777777" w:rsidR="00A633A4" w:rsidRPr="009A51CA" w:rsidRDefault="00A633A4" w:rsidP="00A633A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9A51CA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A51CA" w:rsidRPr="009A51CA" w14:paraId="3D2123B7" w14:textId="77777777" w:rsidTr="00A633A4">
        <w:trPr>
          <w:jc w:val="center"/>
        </w:trPr>
        <w:tc>
          <w:tcPr>
            <w:tcW w:w="4535" w:type="dxa"/>
            <w:vAlign w:val="center"/>
          </w:tcPr>
          <w:p w14:paraId="5343458A" w14:textId="77777777" w:rsidR="00A140BB" w:rsidRPr="009A51CA" w:rsidRDefault="00A140BB" w:rsidP="00A140BB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5HexNAc2 (Man5), %</w:t>
            </w:r>
          </w:p>
        </w:tc>
        <w:tc>
          <w:tcPr>
            <w:tcW w:w="2268" w:type="dxa"/>
            <w:vAlign w:val="center"/>
          </w:tcPr>
          <w:p w14:paraId="56CFABED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1134" w:type="dxa"/>
            <w:vAlign w:val="center"/>
          </w:tcPr>
          <w:p w14:paraId="78039968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585</w:t>
            </w:r>
          </w:p>
        </w:tc>
      </w:tr>
      <w:tr w:rsidR="009A51CA" w:rsidRPr="009A51CA" w14:paraId="61DAD00B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3B6403EA" w14:textId="77777777" w:rsidR="00A140BB" w:rsidRPr="009A51CA" w:rsidRDefault="00A140BB" w:rsidP="00A140BB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6HexNAc2 (Man6), %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6F6F916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BBE62A2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322</w:t>
            </w:r>
          </w:p>
        </w:tc>
      </w:tr>
      <w:tr w:rsidR="009A51CA" w:rsidRPr="009A51CA" w14:paraId="2CB3B45E" w14:textId="77777777" w:rsidTr="00A633A4">
        <w:trPr>
          <w:jc w:val="center"/>
        </w:trPr>
        <w:tc>
          <w:tcPr>
            <w:tcW w:w="4535" w:type="dxa"/>
            <w:vAlign w:val="center"/>
          </w:tcPr>
          <w:p w14:paraId="226C251E" w14:textId="77777777" w:rsidR="00A140BB" w:rsidRPr="009A51CA" w:rsidRDefault="00A140BB" w:rsidP="00A140BB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7HexNAc2 (Man7), %</w:t>
            </w:r>
          </w:p>
        </w:tc>
        <w:tc>
          <w:tcPr>
            <w:tcW w:w="2268" w:type="dxa"/>
            <w:vAlign w:val="center"/>
          </w:tcPr>
          <w:p w14:paraId="29D8B1B0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044</w:t>
            </w:r>
          </w:p>
        </w:tc>
        <w:tc>
          <w:tcPr>
            <w:tcW w:w="1134" w:type="dxa"/>
            <w:vAlign w:val="center"/>
          </w:tcPr>
          <w:p w14:paraId="792572D8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592</w:t>
            </w:r>
          </w:p>
        </w:tc>
      </w:tr>
      <w:tr w:rsidR="009A51CA" w:rsidRPr="009A51CA" w14:paraId="7C145A1F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051B4335" w14:textId="77777777" w:rsidR="00A140BB" w:rsidRPr="009A51CA" w:rsidRDefault="00A140BB" w:rsidP="00A140BB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8HexNAc2 (Man8), %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1EDFF8E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08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271A003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287</w:t>
            </w:r>
          </w:p>
        </w:tc>
      </w:tr>
      <w:tr w:rsidR="009A51CA" w:rsidRPr="009A51CA" w14:paraId="5AF2D76A" w14:textId="77777777" w:rsidTr="00A633A4">
        <w:trPr>
          <w:jc w:val="center"/>
        </w:trPr>
        <w:tc>
          <w:tcPr>
            <w:tcW w:w="4535" w:type="dxa"/>
            <w:vAlign w:val="center"/>
          </w:tcPr>
          <w:p w14:paraId="33D24F99" w14:textId="77777777" w:rsidR="00A140BB" w:rsidRPr="009A51CA" w:rsidRDefault="00A140BB" w:rsidP="00A140BB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6HexNAc3SA1 (Hybrid), %</w:t>
            </w:r>
          </w:p>
        </w:tc>
        <w:tc>
          <w:tcPr>
            <w:tcW w:w="2268" w:type="dxa"/>
            <w:vAlign w:val="center"/>
          </w:tcPr>
          <w:p w14:paraId="26446FA2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127</w:t>
            </w:r>
          </w:p>
        </w:tc>
        <w:tc>
          <w:tcPr>
            <w:tcW w:w="1134" w:type="dxa"/>
            <w:vAlign w:val="center"/>
          </w:tcPr>
          <w:p w14:paraId="2A7B6588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123</w:t>
            </w:r>
          </w:p>
        </w:tc>
      </w:tr>
      <w:tr w:rsidR="009A51CA" w:rsidRPr="009A51CA" w14:paraId="7A6AA68C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313EE283" w14:textId="77777777" w:rsidR="00A140BB" w:rsidRPr="009A51CA" w:rsidRDefault="00A140BB" w:rsidP="00A140BB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5HexNAc2 (Man5), g/L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4848FBC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8AF875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405</w:t>
            </w:r>
          </w:p>
        </w:tc>
      </w:tr>
      <w:tr w:rsidR="009A51CA" w:rsidRPr="009A51CA" w14:paraId="57BEAE57" w14:textId="77777777" w:rsidTr="00A633A4">
        <w:trPr>
          <w:jc w:val="center"/>
        </w:trPr>
        <w:tc>
          <w:tcPr>
            <w:tcW w:w="4535" w:type="dxa"/>
            <w:vAlign w:val="center"/>
          </w:tcPr>
          <w:p w14:paraId="68844769" w14:textId="77777777" w:rsidR="00A140BB" w:rsidRPr="009A51CA" w:rsidRDefault="00A140BB" w:rsidP="00A140BB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6HexNAc2 (Man6), g/L</w:t>
            </w:r>
          </w:p>
        </w:tc>
        <w:tc>
          <w:tcPr>
            <w:tcW w:w="2268" w:type="dxa"/>
            <w:vAlign w:val="center"/>
          </w:tcPr>
          <w:p w14:paraId="35B47F68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1134" w:type="dxa"/>
            <w:vAlign w:val="center"/>
          </w:tcPr>
          <w:p w14:paraId="688880B6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570</w:t>
            </w:r>
          </w:p>
        </w:tc>
      </w:tr>
      <w:tr w:rsidR="009A51CA" w:rsidRPr="009A51CA" w14:paraId="5F11FF90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493332D8" w14:textId="77777777" w:rsidR="00A140BB" w:rsidRPr="009A51CA" w:rsidRDefault="00A140BB" w:rsidP="00A140BB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7HexNAc2 (Man7), g/L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C32703E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0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08EA51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359</w:t>
            </w:r>
          </w:p>
        </w:tc>
      </w:tr>
      <w:tr w:rsidR="009A51CA" w:rsidRPr="009A51CA" w14:paraId="00BD6EB2" w14:textId="77777777" w:rsidTr="00A633A4">
        <w:trPr>
          <w:jc w:val="center"/>
        </w:trPr>
        <w:tc>
          <w:tcPr>
            <w:tcW w:w="4535" w:type="dxa"/>
            <w:vAlign w:val="center"/>
          </w:tcPr>
          <w:p w14:paraId="508624DB" w14:textId="77777777" w:rsidR="00A140BB" w:rsidRPr="009A51CA" w:rsidRDefault="00A140BB" w:rsidP="00A140BB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8HexNAc2 (Man8), g/L</w:t>
            </w:r>
          </w:p>
        </w:tc>
        <w:tc>
          <w:tcPr>
            <w:tcW w:w="2268" w:type="dxa"/>
            <w:vAlign w:val="center"/>
          </w:tcPr>
          <w:p w14:paraId="4540D4D4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090</w:t>
            </w:r>
          </w:p>
        </w:tc>
        <w:tc>
          <w:tcPr>
            <w:tcW w:w="1134" w:type="dxa"/>
            <w:vAlign w:val="center"/>
          </w:tcPr>
          <w:p w14:paraId="633198BD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274</w:t>
            </w:r>
          </w:p>
        </w:tc>
      </w:tr>
      <w:tr w:rsidR="009A51CA" w:rsidRPr="009A51CA" w14:paraId="4592D156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E4C4294" w14:textId="77777777" w:rsidR="00A140BB" w:rsidRPr="009A51CA" w:rsidRDefault="00A140BB" w:rsidP="00A140BB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6HexNAc3SA1 (Hybrid), g/L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EA33681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09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66ED94A" w14:textId="77777777" w:rsidR="00A140BB" w:rsidRPr="009A51CA" w:rsidRDefault="00A140BB" w:rsidP="00A140B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A140BB" w:rsidRPr="009A51CA" w14:paraId="38B47D2E" w14:textId="77777777" w:rsidTr="00ED2DAC">
        <w:trPr>
          <w:jc w:val="center"/>
        </w:trPr>
        <w:tc>
          <w:tcPr>
            <w:tcW w:w="793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5A7D6" w14:textId="77777777" w:rsidR="00A140BB" w:rsidRPr="009A51CA" w:rsidRDefault="00A140BB" w:rsidP="00A140BB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51C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Result</w:t>
            </w:r>
            <w:r w:rsidRPr="009A51CA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s are obtained from</w:t>
            </w:r>
            <w:r w:rsidRPr="009A51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A51C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Pearson correlation </w:t>
            </w:r>
            <w:r w:rsidRPr="009A51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ests. Abbreviations: Hex, hexose; HexNAc, </w:t>
            </w:r>
            <w:r w:rsidRPr="009A51CA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N</w:t>
            </w:r>
            <w:r w:rsidRPr="009A51C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acetylhexosamine</w:t>
            </w:r>
            <w:r w:rsidRPr="009A51CA">
              <w:rPr>
                <w:rFonts w:ascii="Arial" w:hAnsi="Arial" w:cs="Arial"/>
                <w:color w:val="000000" w:themeColor="text1"/>
                <w:sz w:val="20"/>
                <w:szCs w:val="20"/>
              </w:rPr>
              <w:t>; man, mannosylation; SA, sialic acid.</w:t>
            </w:r>
          </w:p>
        </w:tc>
      </w:tr>
    </w:tbl>
    <w:p w14:paraId="7F332FA4" w14:textId="77777777" w:rsidR="00E1308A" w:rsidRPr="009A51CA" w:rsidRDefault="00E1308A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E1308A" w:rsidRPr="009A51CA" w:rsidSect="00A633A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1F8568" w14:textId="77777777" w:rsidR="00AF423F" w:rsidRDefault="00AF423F" w:rsidP="00A140BB">
      <w:r>
        <w:separator/>
      </w:r>
    </w:p>
  </w:endnote>
  <w:endnote w:type="continuationSeparator" w:id="0">
    <w:p w14:paraId="52BEB527" w14:textId="77777777" w:rsidR="00AF423F" w:rsidRDefault="00AF423F" w:rsidP="00A14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18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4C7ED6" w14:textId="25EA38B1" w:rsidR="002337B3" w:rsidRDefault="002337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32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CC49A6" w14:textId="77777777" w:rsidR="002337B3" w:rsidRDefault="002337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68C77" w14:textId="77777777" w:rsidR="00AF423F" w:rsidRDefault="00AF423F" w:rsidP="00A140BB">
      <w:r>
        <w:separator/>
      </w:r>
    </w:p>
  </w:footnote>
  <w:footnote w:type="continuationSeparator" w:id="0">
    <w:p w14:paraId="6E249771" w14:textId="77777777" w:rsidR="00AF423F" w:rsidRDefault="00AF423F" w:rsidP="00A14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28F"/>
    <w:rsid w:val="000071BF"/>
    <w:rsid w:val="0002280E"/>
    <w:rsid w:val="00023CA8"/>
    <w:rsid w:val="00034538"/>
    <w:rsid w:val="00044FD5"/>
    <w:rsid w:val="000956BA"/>
    <w:rsid w:val="00101926"/>
    <w:rsid w:val="00182693"/>
    <w:rsid w:val="0023062B"/>
    <w:rsid w:val="002337B3"/>
    <w:rsid w:val="0024328F"/>
    <w:rsid w:val="00286AAD"/>
    <w:rsid w:val="00293267"/>
    <w:rsid w:val="002B0B70"/>
    <w:rsid w:val="002B5D14"/>
    <w:rsid w:val="00354039"/>
    <w:rsid w:val="0039215D"/>
    <w:rsid w:val="003B1C90"/>
    <w:rsid w:val="004171F0"/>
    <w:rsid w:val="00425B59"/>
    <w:rsid w:val="00525470"/>
    <w:rsid w:val="0058651C"/>
    <w:rsid w:val="006442E5"/>
    <w:rsid w:val="0077036A"/>
    <w:rsid w:val="00863C60"/>
    <w:rsid w:val="008C79A7"/>
    <w:rsid w:val="008D4767"/>
    <w:rsid w:val="0097271B"/>
    <w:rsid w:val="009A51CA"/>
    <w:rsid w:val="00A140BB"/>
    <w:rsid w:val="00A46680"/>
    <w:rsid w:val="00A633A4"/>
    <w:rsid w:val="00AC03CF"/>
    <w:rsid w:val="00AC7A06"/>
    <w:rsid w:val="00AF423F"/>
    <w:rsid w:val="00B2310D"/>
    <w:rsid w:val="00B3072D"/>
    <w:rsid w:val="00B5790C"/>
    <w:rsid w:val="00BC5173"/>
    <w:rsid w:val="00C27562"/>
    <w:rsid w:val="00D044FA"/>
    <w:rsid w:val="00D15303"/>
    <w:rsid w:val="00D30330"/>
    <w:rsid w:val="00D77B62"/>
    <w:rsid w:val="00DD7137"/>
    <w:rsid w:val="00E1308A"/>
    <w:rsid w:val="00E46355"/>
    <w:rsid w:val="00EB5DE2"/>
    <w:rsid w:val="00ED1550"/>
    <w:rsid w:val="00ED2DAC"/>
    <w:rsid w:val="00EF579F"/>
    <w:rsid w:val="00F145A6"/>
    <w:rsid w:val="00F32CD0"/>
    <w:rsid w:val="00FB51CE"/>
    <w:rsid w:val="00FE2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31F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D4767"/>
  </w:style>
  <w:style w:type="paragraph" w:styleId="Header">
    <w:name w:val="header"/>
    <w:basedOn w:val="Normal"/>
    <w:link w:val="HeaderChar"/>
    <w:uiPriority w:val="99"/>
    <w:unhideWhenUsed/>
    <w:rsid w:val="00A140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140B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140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140B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D4767"/>
  </w:style>
  <w:style w:type="paragraph" w:styleId="Header">
    <w:name w:val="header"/>
    <w:basedOn w:val="Normal"/>
    <w:link w:val="HeaderChar"/>
    <w:uiPriority w:val="99"/>
    <w:unhideWhenUsed/>
    <w:rsid w:val="00A140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140B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140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140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62E73-F1B4-4154-9999-97FD3462D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23</Words>
  <Characters>708</Characters>
  <Application>Microsoft Office Word</Application>
  <DocSecurity>0</DocSecurity>
  <Lines>24</Lines>
  <Paragraphs>13</Paragraphs>
  <ScaleCrop>false</ScaleCrop>
  <Company>Toshiba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nho</dc:creator>
  <cp:keywords/>
  <dc:description/>
  <cp:lastModifiedBy>006474</cp:lastModifiedBy>
  <cp:revision>35</cp:revision>
  <dcterms:created xsi:type="dcterms:W3CDTF">2018-12-07T01:22:00Z</dcterms:created>
  <dcterms:modified xsi:type="dcterms:W3CDTF">2019-05-28T06:10:00Z</dcterms:modified>
</cp:coreProperties>
</file>